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D129C" w14:textId="7709B821" w:rsidR="00B4309F" w:rsidRDefault="001A0B1E" w:rsidP="00B4309F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  <w:u w:val="single"/>
        </w:rPr>
        <w:t>S1 Table</w:t>
      </w:r>
      <w:r w:rsidR="00E522BD" w:rsidRPr="00802613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="00E522BD" w:rsidRPr="00AC472F">
        <w:rPr>
          <w:rFonts w:asciiTheme="majorBidi" w:hAnsiTheme="majorBidi" w:cstheme="majorBidi"/>
          <w:sz w:val="22"/>
          <w:szCs w:val="22"/>
        </w:rPr>
        <w:t>Allele frequencies of</w:t>
      </w:r>
      <w:r w:rsidR="00223034" w:rsidRPr="00AC472F">
        <w:rPr>
          <w:rFonts w:asciiTheme="majorBidi" w:hAnsiTheme="majorBidi" w:cstheme="majorBidi"/>
          <w:sz w:val="22"/>
          <w:szCs w:val="22"/>
        </w:rPr>
        <w:t xml:space="preserve"> missense SNPs in </w:t>
      </w:r>
      <w:r w:rsidR="00223034" w:rsidRPr="00B4309F">
        <w:rPr>
          <w:rFonts w:asciiTheme="majorBidi" w:hAnsiTheme="majorBidi" w:cstheme="majorBidi"/>
          <w:i/>
          <w:iCs/>
          <w:sz w:val="22"/>
          <w:szCs w:val="22"/>
        </w:rPr>
        <w:t>KRT6A</w:t>
      </w:r>
      <w:r w:rsidR="00223034" w:rsidRPr="00AC472F">
        <w:rPr>
          <w:rFonts w:asciiTheme="majorBidi" w:hAnsiTheme="majorBidi" w:cstheme="majorBidi"/>
          <w:sz w:val="22"/>
          <w:szCs w:val="22"/>
        </w:rPr>
        <w:t xml:space="preserve">, </w:t>
      </w:r>
      <w:r w:rsidR="00223034" w:rsidRPr="00B4309F">
        <w:rPr>
          <w:rFonts w:asciiTheme="majorBidi" w:hAnsiTheme="majorBidi" w:cstheme="majorBidi"/>
          <w:i/>
          <w:iCs/>
          <w:sz w:val="22"/>
          <w:szCs w:val="22"/>
        </w:rPr>
        <w:t>KRT6B</w:t>
      </w:r>
      <w:r w:rsidR="00B4309F">
        <w:rPr>
          <w:rFonts w:asciiTheme="majorBidi" w:hAnsiTheme="majorBidi" w:cstheme="majorBidi"/>
          <w:sz w:val="22"/>
          <w:szCs w:val="22"/>
        </w:rPr>
        <w:t xml:space="preserve"> and </w:t>
      </w:r>
      <w:r w:rsidR="00B4309F" w:rsidRPr="00B4309F">
        <w:rPr>
          <w:rFonts w:asciiTheme="majorBidi" w:hAnsiTheme="majorBidi" w:cstheme="majorBidi"/>
          <w:i/>
          <w:iCs/>
          <w:sz w:val="22"/>
          <w:szCs w:val="22"/>
        </w:rPr>
        <w:t>KRT6C</w:t>
      </w:r>
    </w:p>
    <w:p w14:paraId="09FDCB9C" w14:textId="563FB2D4" w:rsidR="00E522BD" w:rsidRPr="00B4309F" w:rsidRDefault="00E522BD" w:rsidP="00B4309F">
      <w:pPr>
        <w:rPr>
          <w:rFonts w:asciiTheme="majorBidi" w:hAnsiTheme="majorBidi" w:cstheme="majorBidi"/>
          <w:sz w:val="22"/>
          <w:szCs w:val="22"/>
        </w:rPr>
      </w:pPr>
      <w:r w:rsidRPr="00AC472F">
        <w:rPr>
          <w:rFonts w:asciiTheme="majorBidi" w:hAnsiTheme="majorBidi" w:cstheme="majorBidi"/>
          <w:sz w:val="22"/>
          <w:szCs w:val="22"/>
        </w:rPr>
        <w:t>that show significant association with dental caries experience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</w:p>
    <w:p w14:paraId="232A3461" w14:textId="214F15DF" w:rsidR="00AC3B34" w:rsidRPr="00E60BFB" w:rsidRDefault="00AC3B34" w:rsidP="00BF4532">
      <w:pPr>
        <w:rPr>
          <w:rFonts w:asciiTheme="majorBidi" w:hAnsiTheme="majorBidi" w:cstheme="majorBidi"/>
          <w:b/>
          <w:bCs/>
          <w:sz w:val="10"/>
          <w:szCs w:val="10"/>
          <w:u w:val="single"/>
        </w:rPr>
      </w:pPr>
    </w:p>
    <w:tbl>
      <w:tblPr>
        <w:tblStyle w:val="TableGrid"/>
        <w:tblW w:w="8983" w:type="dxa"/>
        <w:tblLook w:val="04A0" w:firstRow="1" w:lastRow="0" w:firstColumn="1" w:lastColumn="0" w:noHBand="0" w:noVBand="1"/>
      </w:tblPr>
      <w:tblGrid>
        <w:gridCol w:w="3312"/>
        <w:gridCol w:w="1427"/>
        <w:gridCol w:w="859"/>
        <w:gridCol w:w="859"/>
        <w:gridCol w:w="1257"/>
        <w:gridCol w:w="1269"/>
      </w:tblGrid>
      <w:tr w:rsidR="00223034" w:rsidRPr="00AC472F" w14:paraId="4246C73A" w14:textId="77777777" w:rsidTr="00B4309F">
        <w:trPr>
          <w:trHeight w:val="432"/>
        </w:trPr>
        <w:tc>
          <w:tcPr>
            <w:tcW w:w="3312" w:type="dxa"/>
            <w:vMerge w:val="restart"/>
            <w:vAlign w:val="center"/>
          </w:tcPr>
          <w:p w14:paraId="28F40D53" w14:textId="77777777" w:rsidR="00E60BFB" w:rsidRPr="00AC472F" w:rsidRDefault="00E60BFB" w:rsidP="00E60BF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SNP</w:t>
            </w:r>
          </w:p>
          <w:p w14:paraId="358F05CE" w14:textId="35AFFC53" w:rsidR="00E60BFB" w:rsidRPr="00AC472F" w:rsidRDefault="00E60BFB" w:rsidP="00E60BFB">
            <w:pPr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(AA substitution)</w:t>
            </w:r>
          </w:p>
        </w:tc>
        <w:tc>
          <w:tcPr>
            <w:tcW w:w="1427" w:type="dxa"/>
            <w:vMerge w:val="restart"/>
            <w:vAlign w:val="center"/>
          </w:tcPr>
          <w:p w14:paraId="62DF657E" w14:textId="77777777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Position</w:t>
            </w:r>
          </w:p>
          <w:p w14:paraId="32AC9B95" w14:textId="2F4584BE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(transcript)</w:t>
            </w:r>
          </w:p>
        </w:tc>
        <w:tc>
          <w:tcPr>
            <w:tcW w:w="859" w:type="dxa"/>
            <w:vMerge w:val="restart"/>
            <w:vAlign w:val="center"/>
          </w:tcPr>
          <w:p w14:paraId="4229AB4F" w14:textId="51307CA7" w:rsidR="00E60BFB" w:rsidRPr="00AC472F" w:rsidRDefault="00223034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Major</w:t>
            </w:r>
          </w:p>
          <w:p w14:paraId="011A0C19" w14:textId="539DDDA0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allele</w:t>
            </w:r>
          </w:p>
        </w:tc>
        <w:tc>
          <w:tcPr>
            <w:tcW w:w="859" w:type="dxa"/>
            <w:vMerge w:val="restart"/>
            <w:vAlign w:val="center"/>
          </w:tcPr>
          <w:p w14:paraId="61EE3C93" w14:textId="77777777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Minor</w:t>
            </w:r>
          </w:p>
          <w:p w14:paraId="5F4EDA8B" w14:textId="0B96BCE8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allele</w:t>
            </w:r>
          </w:p>
        </w:tc>
        <w:tc>
          <w:tcPr>
            <w:tcW w:w="2526" w:type="dxa"/>
            <w:gridSpan w:val="2"/>
            <w:vAlign w:val="center"/>
          </w:tcPr>
          <w:p w14:paraId="32C81E7F" w14:textId="44713FE2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Minor Allele Frequency</w:t>
            </w:r>
          </w:p>
        </w:tc>
      </w:tr>
      <w:tr w:rsidR="00223034" w:rsidRPr="00E60BFB" w14:paraId="39D7F9AF" w14:textId="77777777" w:rsidTr="00B4309F">
        <w:tc>
          <w:tcPr>
            <w:tcW w:w="3312" w:type="dxa"/>
            <w:vMerge/>
          </w:tcPr>
          <w:p w14:paraId="572C19D2" w14:textId="77777777" w:rsidR="00E60BFB" w:rsidRPr="00E60BFB" w:rsidRDefault="00E60BFB" w:rsidP="00BF453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27" w:type="dxa"/>
            <w:vMerge/>
            <w:vAlign w:val="center"/>
          </w:tcPr>
          <w:p w14:paraId="0BFB0F03" w14:textId="77777777" w:rsidR="00E60BFB" w:rsidRPr="00E60BFB" w:rsidRDefault="00E60BFB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9" w:type="dxa"/>
            <w:vMerge/>
            <w:vAlign w:val="center"/>
          </w:tcPr>
          <w:p w14:paraId="3055D4C9" w14:textId="7A5FA429" w:rsidR="00E60BFB" w:rsidRPr="00E60BFB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59" w:type="dxa"/>
            <w:vMerge/>
            <w:vAlign w:val="center"/>
          </w:tcPr>
          <w:p w14:paraId="67D0FF41" w14:textId="514512C7" w:rsidR="00E60BFB" w:rsidRPr="00E60BFB" w:rsidRDefault="00E60BFB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257" w:type="dxa"/>
            <w:vAlign w:val="center"/>
          </w:tcPr>
          <w:p w14:paraId="66CD9C6E" w14:textId="77777777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Adults</w:t>
            </w:r>
          </w:p>
          <w:p w14:paraId="57DD5174" w14:textId="78F7240A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(N=573)</w:t>
            </w:r>
          </w:p>
        </w:tc>
        <w:tc>
          <w:tcPr>
            <w:tcW w:w="1269" w:type="dxa"/>
            <w:vAlign w:val="center"/>
          </w:tcPr>
          <w:p w14:paraId="3C2E8C0B" w14:textId="77777777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Children</w:t>
            </w:r>
          </w:p>
          <w:p w14:paraId="754A2E1D" w14:textId="279D7924" w:rsidR="00E60BFB" w:rsidRPr="00AC472F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(N=449)</w:t>
            </w:r>
          </w:p>
        </w:tc>
      </w:tr>
      <w:tr w:rsidR="00223034" w:rsidRPr="00E60BFB" w14:paraId="7E1CDF1F" w14:textId="77777777" w:rsidTr="00B4309F">
        <w:trPr>
          <w:trHeight w:val="288"/>
        </w:trPr>
        <w:tc>
          <w:tcPr>
            <w:tcW w:w="3312" w:type="dxa"/>
            <w:vAlign w:val="center"/>
          </w:tcPr>
          <w:p w14:paraId="35079330" w14:textId="1CDD8DEE" w:rsidR="00AC3B34" w:rsidRPr="00B4309F" w:rsidRDefault="00AC3B34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rs17845411</w:t>
            </w:r>
            <w:r w:rsidR="00B4309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(K6</w:t>
            </w:r>
            <w:r w:rsidR="00EC08EC"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Pr="00AC472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21S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427" w:type="dxa"/>
            <w:vAlign w:val="center"/>
          </w:tcPr>
          <w:p w14:paraId="55C4E117" w14:textId="19022B11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271</w:t>
            </w:r>
          </w:p>
        </w:tc>
        <w:tc>
          <w:tcPr>
            <w:tcW w:w="859" w:type="dxa"/>
            <w:vAlign w:val="center"/>
          </w:tcPr>
          <w:p w14:paraId="2D927ED3" w14:textId="0571B83A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A</w:t>
            </w:r>
          </w:p>
        </w:tc>
        <w:tc>
          <w:tcPr>
            <w:tcW w:w="859" w:type="dxa"/>
            <w:vAlign w:val="center"/>
          </w:tcPr>
          <w:p w14:paraId="68182CBB" w14:textId="76B53BCB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G</w:t>
            </w:r>
          </w:p>
        </w:tc>
        <w:tc>
          <w:tcPr>
            <w:tcW w:w="1257" w:type="dxa"/>
            <w:vAlign w:val="center"/>
          </w:tcPr>
          <w:p w14:paraId="0278F819" w14:textId="664437C1" w:rsidR="00AC3B34" w:rsidRPr="00E60BFB" w:rsidRDefault="005E6F84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="009139B5" w:rsidRPr="00E60BFB">
              <w:rPr>
                <w:rFonts w:asciiTheme="majorBidi" w:hAnsiTheme="majorBidi" w:cstheme="majorBidi"/>
                <w:sz w:val="22"/>
                <w:szCs w:val="22"/>
              </w:rPr>
              <w:t>3.9%</w:t>
            </w:r>
          </w:p>
        </w:tc>
        <w:tc>
          <w:tcPr>
            <w:tcW w:w="1269" w:type="dxa"/>
            <w:vAlign w:val="center"/>
          </w:tcPr>
          <w:p w14:paraId="191CBA1E" w14:textId="7A477F5D" w:rsidR="00AC3B34" w:rsidRPr="00E60BFB" w:rsidRDefault="00521CCC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25.3%</w:t>
            </w:r>
          </w:p>
        </w:tc>
      </w:tr>
      <w:tr w:rsidR="00B4309F" w:rsidRPr="00E60BFB" w14:paraId="79A7D034" w14:textId="77777777" w:rsidTr="00267923">
        <w:trPr>
          <w:trHeight w:val="288"/>
        </w:trPr>
        <w:tc>
          <w:tcPr>
            <w:tcW w:w="3312" w:type="dxa"/>
            <w:vAlign w:val="center"/>
          </w:tcPr>
          <w:p w14:paraId="59588968" w14:textId="22B20F9A" w:rsidR="00B4309F" w:rsidRPr="00B4309F" w:rsidRDefault="00B4309F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rs15111760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(K6</w:t>
            </w:r>
            <w:r w:rsidR="00EC08EC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AC472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S143N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427" w:type="dxa"/>
            <w:vAlign w:val="center"/>
          </w:tcPr>
          <w:p w14:paraId="349C38BE" w14:textId="77777777" w:rsidR="00B4309F" w:rsidRPr="00E60BFB" w:rsidRDefault="00B4309F" w:rsidP="0026792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476</w:t>
            </w:r>
          </w:p>
        </w:tc>
        <w:tc>
          <w:tcPr>
            <w:tcW w:w="859" w:type="dxa"/>
            <w:vAlign w:val="center"/>
          </w:tcPr>
          <w:p w14:paraId="6839A252" w14:textId="77777777" w:rsidR="00B4309F" w:rsidRPr="00E60BFB" w:rsidRDefault="00B4309F" w:rsidP="0026792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G</w:t>
            </w:r>
          </w:p>
        </w:tc>
        <w:tc>
          <w:tcPr>
            <w:tcW w:w="859" w:type="dxa"/>
            <w:vAlign w:val="center"/>
          </w:tcPr>
          <w:p w14:paraId="061500B4" w14:textId="29271D7E" w:rsidR="00B4309F" w:rsidRPr="00E60BFB" w:rsidRDefault="003B17ED" w:rsidP="0026792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</w:p>
        </w:tc>
        <w:tc>
          <w:tcPr>
            <w:tcW w:w="1257" w:type="dxa"/>
            <w:vAlign w:val="center"/>
          </w:tcPr>
          <w:p w14:paraId="6EC8B5DB" w14:textId="77777777" w:rsidR="00B4309F" w:rsidRPr="00E60BFB" w:rsidRDefault="00B4309F" w:rsidP="0026792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23.1%</w:t>
            </w:r>
          </w:p>
        </w:tc>
        <w:tc>
          <w:tcPr>
            <w:tcW w:w="1269" w:type="dxa"/>
            <w:vAlign w:val="center"/>
          </w:tcPr>
          <w:p w14:paraId="24F582CE" w14:textId="77777777" w:rsidR="00B4309F" w:rsidRPr="00E60BFB" w:rsidRDefault="00B4309F" w:rsidP="0026792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24.8%</w:t>
            </w:r>
          </w:p>
        </w:tc>
      </w:tr>
      <w:tr w:rsidR="00223034" w:rsidRPr="00E60BFB" w14:paraId="182851BD" w14:textId="77777777" w:rsidTr="00B4309F">
        <w:trPr>
          <w:trHeight w:val="288"/>
        </w:trPr>
        <w:tc>
          <w:tcPr>
            <w:tcW w:w="3312" w:type="dxa"/>
            <w:vAlign w:val="center"/>
          </w:tcPr>
          <w:p w14:paraId="51081026" w14:textId="532D037C" w:rsidR="00AC3B34" w:rsidRPr="00B4309F" w:rsidRDefault="00AC3B34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rs144860693</w:t>
            </w:r>
            <w:r w:rsidR="00B4309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(K6</w:t>
            </w:r>
            <w:r w:rsidR="00EC08EC">
              <w:rPr>
                <w:rFonts w:asciiTheme="majorBidi" w:hAnsiTheme="majorBidi" w:cstheme="majorBidi"/>
                <w:sz w:val="22"/>
                <w:szCs w:val="22"/>
              </w:rPr>
              <w:t>b</w:t>
            </w:r>
            <w:r w:rsidRPr="00AC472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G97R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427" w:type="dxa"/>
            <w:vAlign w:val="center"/>
          </w:tcPr>
          <w:p w14:paraId="6AAC23D6" w14:textId="033AEDF1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337</w:t>
            </w:r>
          </w:p>
        </w:tc>
        <w:tc>
          <w:tcPr>
            <w:tcW w:w="859" w:type="dxa"/>
            <w:vAlign w:val="center"/>
          </w:tcPr>
          <w:p w14:paraId="34A89A61" w14:textId="21C3D9D4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G</w:t>
            </w:r>
          </w:p>
        </w:tc>
        <w:tc>
          <w:tcPr>
            <w:tcW w:w="859" w:type="dxa"/>
            <w:vAlign w:val="center"/>
          </w:tcPr>
          <w:p w14:paraId="4337474A" w14:textId="71884FE3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A</w:t>
            </w:r>
          </w:p>
        </w:tc>
        <w:tc>
          <w:tcPr>
            <w:tcW w:w="1257" w:type="dxa"/>
            <w:vAlign w:val="center"/>
          </w:tcPr>
          <w:p w14:paraId="3AB6C9BC" w14:textId="5D248DB9" w:rsidR="00AC3B34" w:rsidRPr="00E60BFB" w:rsidRDefault="00046243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23.1%</w:t>
            </w:r>
          </w:p>
        </w:tc>
        <w:tc>
          <w:tcPr>
            <w:tcW w:w="1269" w:type="dxa"/>
            <w:vAlign w:val="center"/>
          </w:tcPr>
          <w:p w14:paraId="0CA10422" w14:textId="3323AA42" w:rsidR="00AC3B34" w:rsidRPr="00E60BFB" w:rsidRDefault="00521CCC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24.8%</w:t>
            </w:r>
          </w:p>
        </w:tc>
      </w:tr>
      <w:tr w:rsidR="00223034" w:rsidRPr="00E60BFB" w14:paraId="3295264A" w14:textId="77777777" w:rsidTr="00B4309F">
        <w:trPr>
          <w:trHeight w:val="288"/>
        </w:trPr>
        <w:tc>
          <w:tcPr>
            <w:tcW w:w="3312" w:type="dxa"/>
            <w:vAlign w:val="center"/>
          </w:tcPr>
          <w:p w14:paraId="33C864B4" w14:textId="6544510B" w:rsidR="00AC3B34" w:rsidRPr="00B4309F" w:rsidRDefault="00AC3B34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rs28538343</w:t>
            </w:r>
            <w:r w:rsidR="00B4309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(K6</w:t>
            </w:r>
            <w:r w:rsidR="00EC08EC">
              <w:rPr>
                <w:rFonts w:asciiTheme="majorBidi" w:hAnsiTheme="majorBidi" w:cstheme="majorBidi"/>
                <w:sz w:val="22"/>
                <w:szCs w:val="22"/>
              </w:rPr>
              <w:t>b</w:t>
            </w:r>
            <w:r w:rsidRPr="00AC472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S143N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427" w:type="dxa"/>
            <w:vAlign w:val="center"/>
          </w:tcPr>
          <w:p w14:paraId="1BEFE1CD" w14:textId="06C6E3F6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476</w:t>
            </w:r>
          </w:p>
        </w:tc>
        <w:tc>
          <w:tcPr>
            <w:tcW w:w="859" w:type="dxa"/>
            <w:vAlign w:val="center"/>
          </w:tcPr>
          <w:p w14:paraId="5DD47AC7" w14:textId="156DA84F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G</w:t>
            </w:r>
          </w:p>
        </w:tc>
        <w:tc>
          <w:tcPr>
            <w:tcW w:w="859" w:type="dxa"/>
            <w:vAlign w:val="center"/>
          </w:tcPr>
          <w:p w14:paraId="3B770A32" w14:textId="2ADEA775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A</w:t>
            </w:r>
          </w:p>
        </w:tc>
        <w:tc>
          <w:tcPr>
            <w:tcW w:w="1257" w:type="dxa"/>
            <w:vAlign w:val="center"/>
          </w:tcPr>
          <w:p w14:paraId="60CEFB33" w14:textId="5E5DDA22" w:rsidR="00AC3B34" w:rsidRPr="00E60BFB" w:rsidRDefault="00046243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19.2%</w:t>
            </w:r>
          </w:p>
        </w:tc>
        <w:tc>
          <w:tcPr>
            <w:tcW w:w="1269" w:type="dxa"/>
            <w:vAlign w:val="center"/>
          </w:tcPr>
          <w:p w14:paraId="3D20E8F0" w14:textId="5218F3CB" w:rsidR="00AC3B34" w:rsidRPr="00E60BFB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22.0%</w:t>
            </w:r>
          </w:p>
        </w:tc>
      </w:tr>
      <w:tr w:rsidR="00223034" w:rsidRPr="00E60BFB" w14:paraId="0B3AF35F" w14:textId="77777777" w:rsidTr="00B4309F">
        <w:trPr>
          <w:trHeight w:val="288"/>
        </w:trPr>
        <w:tc>
          <w:tcPr>
            <w:tcW w:w="3312" w:type="dxa"/>
            <w:vAlign w:val="center"/>
          </w:tcPr>
          <w:p w14:paraId="14667E03" w14:textId="3DD8F0D2" w:rsidR="00AC3B34" w:rsidRPr="00B4309F" w:rsidRDefault="00AC3B34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AC472F">
              <w:rPr>
                <w:rFonts w:asciiTheme="majorBidi" w:hAnsiTheme="majorBidi" w:cstheme="majorBidi"/>
                <w:sz w:val="22"/>
                <w:szCs w:val="22"/>
              </w:rPr>
              <w:t>rs61746354</w:t>
            </w:r>
            <w:r w:rsidR="00B4309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(K6</w:t>
            </w:r>
            <w:r w:rsidR="00EC08EC">
              <w:rPr>
                <w:rFonts w:asciiTheme="majorBidi" w:hAnsiTheme="majorBidi" w:cstheme="majorBidi"/>
                <w:sz w:val="22"/>
                <w:szCs w:val="22"/>
              </w:rPr>
              <w:t>b</w:t>
            </w:r>
            <w:r w:rsidRPr="00AC472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Y497C</w:t>
            </w:r>
            <w:r w:rsidRPr="00AC472F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427" w:type="dxa"/>
            <w:vAlign w:val="center"/>
          </w:tcPr>
          <w:p w14:paraId="53AF7F8D" w14:textId="17240AB2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1538</w:t>
            </w:r>
          </w:p>
        </w:tc>
        <w:tc>
          <w:tcPr>
            <w:tcW w:w="859" w:type="dxa"/>
            <w:vAlign w:val="center"/>
          </w:tcPr>
          <w:p w14:paraId="1EEABC54" w14:textId="3ACAF54B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A</w:t>
            </w:r>
          </w:p>
        </w:tc>
        <w:tc>
          <w:tcPr>
            <w:tcW w:w="859" w:type="dxa"/>
            <w:vAlign w:val="center"/>
          </w:tcPr>
          <w:p w14:paraId="2E479505" w14:textId="17310428" w:rsidR="00AC3B34" w:rsidRPr="00E60BFB" w:rsidRDefault="00AC3B34" w:rsidP="00E60BF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u w:val="single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G</w:t>
            </w:r>
          </w:p>
        </w:tc>
        <w:tc>
          <w:tcPr>
            <w:tcW w:w="1257" w:type="dxa"/>
            <w:vAlign w:val="center"/>
          </w:tcPr>
          <w:p w14:paraId="0B2CA4A1" w14:textId="518621B8" w:rsidR="00AC3B34" w:rsidRPr="00E60BFB" w:rsidRDefault="00046243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4.7%</w:t>
            </w:r>
          </w:p>
        </w:tc>
        <w:tc>
          <w:tcPr>
            <w:tcW w:w="1269" w:type="dxa"/>
            <w:vAlign w:val="center"/>
          </w:tcPr>
          <w:p w14:paraId="6EB40544" w14:textId="224DA683" w:rsidR="00AC3B34" w:rsidRPr="00E60BFB" w:rsidRDefault="00E60BFB" w:rsidP="00E60B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60BFB">
              <w:rPr>
                <w:rFonts w:asciiTheme="majorBidi" w:hAnsiTheme="majorBidi" w:cstheme="majorBidi"/>
                <w:sz w:val="22"/>
                <w:szCs w:val="22"/>
              </w:rPr>
              <w:t>4.2%</w:t>
            </w:r>
          </w:p>
        </w:tc>
      </w:tr>
    </w:tbl>
    <w:p w14:paraId="665A2BD1" w14:textId="77777777" w:rsidR="00AC3B34" w:rsidRDefault="00AC3B34" w:rsidP="00BF4532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  <w:bookmarkStart w:id="0" w:name="_GoBack"/>
      <w:bookmarkEnd w:id="0"/>
    </w:p>
    <w:sectPr w:rsidR="00AC3B34" w:rsidSect="00E835B8">
      <w:pgSz w:w="12240" w:h="15840"/>
      <w:pgMar w:top="1440" w:right="720" w:bottom="144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1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532"/>
    <w:rsid w:val="00030A1E"/>
    <w:rsid w:val="00046243"/>
    <w:rsid w:val="0006546A"/>
    <w:rsid w:val="000A7AD5"/>
    <w:rsid w:val="00111CE5"/>
    <w:rsid w:val="00134AA6"/>
    <w:rsid w:val="0015334E"/>
    <w:rsid w:val="00154361"/>
    <w:rsid w:val="001A0B1E"/>
    <w:rsid w:val="001B790A"/>
    <w:rsid w:val="00223034"/>
    <w:rsid w:val="002361E1"/>
    <w:rsid w:val="00243D5D"/>
    <w:rsid w:val="00270F40"/>
    <w:rsid w:val="00277B9E"/>
    <w:rsid w:val="002B1E00"/>
    <w:rsid w:val="002D5A28"/>
    <w:rsid w:val="002F0C42"/>
    <w:rsid w:val="00376F54"/>
    <w:rsid w:val="003B17ED"/>
    <w:rsid w:val="00412EBA"/>
    <w:rsid w:val="004366F1"/>
    <w:rsid w:val="00461F5B"/>
    <w:rsid w:val="004B0E3E"/>
    <w:rsid w:val="00521CCC"/>
    <w:rsid w:val="00523B85"/>
    <w:rsid w:val="00552A6C"/>
    <w:rsid w:val="00556F9B"/>
    <w:rsid w:val="00586122"/>
    <w:rsid w:val="005E6F84"/>
    <w:rsid w:val="006630C3"/>
    <w:rsid w:val="00676FB1"/>
    <w:rsid w:val="007503C3"/>
    <w:rsid w:val="007C2C13"/>
    <w:rsid w:val="007F0B93"/>
    <w:rsid w:val="0087365A"/>
    <w:rsid w:val="008C0D15"/>
    <w:rsid w:val="008C64AF"/>
    <w:rsid w:val="008E515E"/>
    <w:rsid w:val="0090300D"/>
    <w:rsid w:val="009139B5"/>
    <w:rsid w:val="00A3619E"/>
    <w:rsid w:val="00A664E6"/>
    <w:rsid w:val="00AC318D"/>
    <w:rsid w:val="00AC3B34"/>
    <w:rsid w:val="00AC472F"/>
    <w:rsid w:val="00B14C34"/>
    <w:rsid w:val="00B159DA"/>
    <w:rsid w:val="00B4309F"/>
    <w:rsid w:val="00B934A3"/>
    <w:rsid w:val="00BC4B7C"/>
    <w:rsid w:val="00BC6754"/>
    <w:rsid w:val="00BC7D02"/>
    <w:rsid w:val="00BE2CAD"/>
    <w:rsid w:val="00BF4532"/>
    <w:rsid w:val="00C57925"/>
    <w:rsid w:val="00CC463B"/>
    <w:rsid w:val="00D3113F"/>
    <w:rsid w:val="00D46DD3"/>
    <w:rsid w:val="00DD0B99"/>
    <w:rsid w:val="00DE6160"/>
    <w:rsid w:val="00DE7576"/>
    <w:rsid w:val="00DF123C"/>
    <w:rsid w:val="00DF7D07"/>
    <w:rsid w:val="00E522BD"/>
    <w:rsid w:val="00E60BFB"/>
    <w:rsid w:val="00E613F1"/>
    <w:rsid w:val="00E67A91"/>
    <w:rsid w:val="00EB433F"/>
    <w:rsid w:val="00EC08EC"/>
    <w:rsid w:val="00EC0A52"/>
    <w:rsid w:val="00EE4AA8"/>
    <w:rsid w:val="00F33EFD"/>
    <w:rsid w:val="00F502B3"/>
    <w:rsid w:val="00F543D2"/>
    <w:rsid w:val="00F77FAC"/>
    <w:rsid w:val="00F804A3"/>
    <w:rsid w:val="00F935DF"/>
    <w:rsid w:val="00FD2600"/>
    <w:rsid w:val="00FE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AA6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4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5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0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rger, Olivier (NIH/NIAMS) [E]</dc:creator>
  <cp:keywords/>
  <dc:description/>
  <cp:lastModifiedBy>Duverger, Olivier (NIH/NIDCR) [E]</cp:lastModifiedBy>
  <cp:revision>3</cp:revision>
  <cp:lastPrinted>2017-04-07T21:47:00Z</cp:lastPrinted>
  <dcterms:created xsi:type="dcterms:W3CDTF">2017-12-04T16:08:00Z</dcterms:created>
  <dcterms:modified xsi:type="dcterms:W3CDTF">2017-12-04T16:10:00Z</dcterms:modified>
</cp:coreProperties>
</file>